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B2D" w:rsidRPr="00C97B2D" w:rsidRDefault="00C97B2D">
      <w:proofErr w:type="gramStart"/>
      <w:r w:rsidRPr="00935205">
        <w:rPr>
          <w:rFonts w:eastAsia="Calibri"/>
          <w:b/>
          <w:lang w:val="en-US"/>
        </w:rPr>
        <w:t xml:space="preserve">Appendix </w:t>
      </w:r>
      <w:proofErr w:type="spellStart"/>
      <w:r w:rsidRPr="00935205">
        <w:rPr>
          <w:rFonts w:eastAsia="Calibri"/>
          <w:b/>
          <w:lang w:val="en-US"/>
        </w:rPr>
        <w:t>S1</w:t>
      </w:r>
      <w:proofErr w:type="spellEnd"/>
      <w:r w:rsidRPr="00935205">
        <w:rPr>
          <w:rFonts w:eastAsia="Calibri"/>
          <w:b/>
          <w:lang w:val="en-US"/>
        </w:rPr>
        <w:t>.</w:t>
      </w:r>
      <w:proofErr w:type="gramEnd"/>
      <w:r w:rsidRPr="00935205">
        <w:rPr>
          <w:rFonts w:eastAsia="Calibri"/>
          <w:b/>
          <w:lang w:val="en-US"/>
        </w:rPr>
        <w:t xml:space="preserve"> </w:t>
      </w:r>
      <w:r>
        <w:rPr>
          <w:rFonts w:ascii="Verdana" w:eastAsia="Times New Roman" w:hAnsi="Verdana" w:cs="Verdana"/>
          <w:sz w:val="19"/>
          <w:szCs w:val="19"/>
          <w:lang w:eastAsia="fr-FR"/>
        </w:rPr>
        <w:t>Regimens of chemotherapy</w:t>
      </w:r>
    </w:p>
    <w:tbl>
      <w:tblPr>
        <w:tblStyle w:val="TableGrid"/>
        <w:tblW w:w="0" w:type="auto"/>
        <w:tblLook w:val="04A0"/>
      </w:tblPr>
      <w:tblGrid>
        <w:gridCol w:w="2120"/>
        <w:gridCol w:w="1371"/>
        <w:gridCol w:w="5751"/>
      </w:tblGrid>
      <w:tr w:rsidR="00870A9E" w:rsidRPr="00870A9E" w:rsidTr="00870A9E">
        <w:tc>
          <w:tcPr>
            <w:tcW w:w="2120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Regimens</w:t>
            </w:r>
          </w:p>
        </w:tc>
        <w:tc>
          <w:tcPr>
            <w:tcW w:w="1371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N total = 127</w:t>
            </w:r>
          </w:p>
        </w:tc>
        <w:tc>
          <w:tcPr>
            <w:tcW w:w="5751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Agents</w:t>
            </w:r>
          </w:p>
        </w:tc>
      </w:tr>
      <w:tr w:rsidR="00870A9E" w:rsidRPr="00870A9E" w:rsidTr="00870A9E">
        <w:tc>
          <w:tcPr>
            <w:tcW w:w="2120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 xml:space="preserve">No </w:t>
            </w:r>
            <w:proofErr w:type="spellStart"/>
            <w:r w:rsidRPr="00410D63">
              <w:rPr>
                <w:b/>
              </w:rPr>
              <w:t>Pediatric</w:t>
            </w:r>
            <w:proofErr w:type="spellEnd"/>
            <w:r w:rsidRPr="00410D63">
              <w:rPr>
                <w:b/>
              </w:rPr>
              <w:t xml:space="preserve"> protocol</w:t>
            </w:r>
          </w:p>
        </w:tc>
        <w:tc>
          <w:tcPr>
            <w:tcW w:w="1371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70 (55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A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9 (13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MAI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23 (33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ifosfamid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MAID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20 (28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dacarbazin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MAIDO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dacarbaz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oncov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API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4 (6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cisplat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ifosfamid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TNF-melphalan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TNF-melphala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CYVADIC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4 (6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Cyclophosph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dacarbazin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AD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3 (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dacarbazin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EP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Etopos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platin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IV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Trophosphamid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Trophosphamid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DECAV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dacarbaz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des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plat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 (1.4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des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cisplat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proofErr w:type="spellStart"/>
            <w:r w:rsidRPr="00410D63">
              <w:rPr>
                <w:b/>
              </w:rPr>
              <w:t>Pediatric</w:t>
            </w:r>
            <w:proofErr w:type="spellEnd"/>
            <w:r w:rsidRPr="00410D63">
              <w:rPr>
                <w:b/>
              </w:rPr>
              <w:t xml:space="preserve"> protocol</w:t>
            </w:r>
          </w:p>
        </w:tc>
        <w:tc>
          <w:tcPr>
            <w:tcW w:w="1371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52 (41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IVA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9 (1.1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driamyc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VAc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14 (27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ctinomyc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IVA/</w:t>
            </w:r>
            <w:proofErr w:type="spellStart"/>
            <w:r w:rsidRPr="00870A9E">
              <w:t>IVADo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6 (11.5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ctinomycin</w:t>
            </w:r>
            <w:proofErr w:type="spellEnd"/>
            <w:r w:rsidRPr="00870A9E">
              <w:t xml:space="preserve"> doxorubicin</w:t>
            </w:r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MAIDO</w:t>
            </w:r>
            <w:proofErr w:type="spellEnd"/>
            <w:r w:rsidRPr="00870A9E">
              <w:t>/IVA/</w:t>
            </w:r>
            <w:proofErr w:type="spellStart"/>
            <w:r w:rsidRPr="00870A9E">
              <w:t>CEV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2 (3.8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ctino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driamyc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VAD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8 (15.3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dria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dacarbazin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VIDE</w:t>
            </w:r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2 (3.8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ifosfamide</w:t>
            </w:r>
            <w:proofErr w:type="spellEnd"/>
            <w:r w:rsidRPr="00870A9E">
              <w:t xml:space="preserve"> doxorubicin </w:t>
            </w:r>
            <w:proofErr w:type="spellStart"/>
            <w:r w:rsidRPr="00870A9E">
              <w:t>etoposide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IVA/</w:t>
            </w:r>
            <w:proofErr w:type="spellStart"/>
            <w:r w:rsidRPr="00870A9E">
              <w:t>IVE</w:t>
            </w:r>
            <w:proofErr w:type="spellEnd"/>
            <w:r w:rsidRPr="00870A9E">
              <w:t>/</w:t>
            </w:r>
            <w:proofErr w:type="spellStart"/>
            <w:r w:rsidRPr="00870A9E">
              <w:t>CEV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3 (5.7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ctino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etopos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carboplat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epirubic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Protocol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SIOP</w:t>
            </w:r>
            <w:proofErr w:type="spellEnd"/>
            <w:r w:rsidRPr="00870A9E">
              <w:t>/</w:t>
            </w:r>
            <w:proofErr w:type="spellStart"/>
            <w:r w:rsidRPr="00870A9E">
              <w:t>MMT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6 (11.5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</w:p>
        </w:tc>
      </w:tr>
      <w:tr w:rsidR="00870A9E" w:rsidRPr="00870A9E" w:rsidTr="00870A9E">
        <w:tc>
          <w:tcPr>
            <w:tcW w:w="2120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IVA/</w:t>
            </w:r>
            <w:proofErr w:type="spellStart"/>
            <w:r w:rsidRPr="00870A9E">
              <w:t>CEV</w:t>
            </w:r>
            <w:proofErr w:type="spellEnd"/>
          </w:p>
        </w:tc>
        <w:tc>
          <w:tcPr>
            <w:tcW w:w="1371" w:type="dxa"/>
          </w:tcPr>
          <w:p w:rsidR="00870A9E" w:rsidRPr="00870A9E" w:rsidRDefault="00870A9E" w:rsidP="00A22D8A">
            <w:pPr>
              <w:spacing w:line="360" w:lineRule="auto"/>
            </w:pPr>
            <w:r w:rsidRPr="00870A9E">
              <w:t>2 (3.8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  <w:proofErr w:type="spellStart"/>
            <w:r w:rsidRPr="00870A9E">
              <w:t>Ifosfamid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vincristine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actinomyc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carboplatin</w:t>
            </w:r>
            <w:proofErr w:type="spellEnd"/>
            <w:r w:rsidRPr="00870A9E">
              <w:t xml:space="preserve"> </w:t>
            </w:r>
            <w:proofErr w:type="spellStart"/>
            <w:r w:rsidRPr="00870A9E">
              <w:t>epirubicin</w:t>
            </w:r>
            <w:proofErr w:type="spellEnd"/>
          </w:p>
        </w:tc>
      </w:tr>
      <w:tr w:rsidR="00870A9E" w:rsidRPr="00870A9E" w:rsidTr="00870A9E">
        <w:tc>
          <w:tcPr>
            <w:tcW w:w="2120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NA</w:t>
            </w:r>
          </w:p>
        </w:tc>
        <w:tc>
          <w:tcPr>
            <w:tcW w:w="1371" w:type="dxa"/>
          </w:tcPr>
          <w:p w:rsidR="00870A9E" w:rsidRPr="00410D63" w:rsidRDefault="00870A9E" w:rsidP="00A22D8A">
            <w:pPr>
              <w:spacing w:line="360" w:lineRule="auto"/>
              <w:rPr>
                <w:b/>
              </w:rPr>
            </w:pPr>
            <w:r w:rsidRPr="00410D63">
              <w:rPr>
                <w:b/>
              </w:rPr>
              <w:t>5 (3)</w:t>
            </w:r>
          </w:p>
        </w:tc>
        <w:tc>
          <w:tcPr>
            <w:tcW w:w="5751" w:type="dxa"/>
          </w:tcPr>
          <w:p w:rsidR="00870A9E" w:rsidRPr="00870A9E" w:rsidRDefault="00870A9E" w:rsidP="00A22D8A">
            <w:pPr>
              <w:spacing w:line="360" w:lineRule="auto"/>
            </w:pPr>
          </w:p>
        </w:tc>
      </w:tr>
    </w:tbl>
    <w:p w:rsidR="00AE118B" w:rsidRDefault="00AE118B" w:rsidP="00870A9E"/>
    <w:sectPr w:rsidR="00AE118B" w:rsidSect="00AE1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97B2D"/>
    <w:rsid w:val="0004179C"/>
    <w:rsid w:val="0009611F"/>
    <w:rsid w:val="000D1A32"/>
    <w:rsid w:val="00174CB7"/>
    <w:rsid w:val="0021599F"/>
    <w:rsid w:val="00305121"/>
    <w:rsid w:val="00305BA9"/>
    <w:rsid w:val="00385A77"/>
    <w:rsid w:val="004059EC"/>
    <w:rsid w:val="00410D63"/>
    <w:rsid w:val="0042753C"/>
    <w:rsid w:val="0045462C"/>
    <w:rsid w:val="00480B0F"/>
    <w:rsid w:val="00496AC2"/>
    <w:rsid w:val="0079740F"/>
    <w:rsid w:val="007E1721"/>
    <w:rsid w:val="00870A9E"/>
    <w:rsid w:val="00956B3D"/>
    <w:rsid w:val="00997323"/>
    <w:rsid w:val="00A415CE"/>
    <w:rsid w:val="00AA0CC0"/>
    <w:rsid w:val="00AE118B"/>
    <w:rsid w:val="00AE2F26"/>
    <w:rsid w:val="00B42957"/>
    <w:rsid w:val="00BF114B"/>
    <w:rsid w:val="00BF2395"/>
    <w:rsid w:val="00C45014"/>
    <w:rsid w:val="00C97B2D"/>
    <w:rsid w:val="00CD3A88"/>
    <w:rsid w:val="00D32A67"/>
    <w:rsid w:val="00F72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>Microsoft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354</dc:creator>
  <cp:lastModifiedBy>0003354</cp:lastModifiedBy>
  <cp:revision>4</cp:revision>
  <dcterms:created xsi:type="dcterms:W3CDTF">2018-01-18T04:03:00Z</dcterms:created>
  <dcterms:modified xsi:type="dcterms:W3CDTF">2018-01-18T10:38:00Z</dcterms:modified>
</cp:coreProperties>
</file>